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54996" w14:textId="77777777" w:rsidR="009217C9" w:rsidRPr="00151003" w:rsidRDefault="009217C9" w:rsidP="009217C9">
      <w:pPr>
        <w:spacing w:line="480" w:lineRule="auto"/>
        <w:rPr>
          <w:rFonts w:ascii="Times New Roman" w:hAnsi="Times New Roman" w:cs="Times New Roman"/>
        </w:rPr>
      </w:pPr>
      <w:r w:rsidRPr="00151003">
        <w:rPr>
          <w:rFonts w:ascii="Times New Roman" w:hAnsi="Times New Roman" w:cs="Times New Roman" w:hint="eastAsia"/>
        </w:rPr>
        <w:t xml:space="preserve">Supplementary Table </w:t>
      </w:r>
      <w:proofErr w:type="gramStart"/>
      <w:r w:rsidRPr="00151003">
        <w:rPr>
          <w:rFonts w:ascii="Times New Roman" w:hAnsi="Times New Roman" w:cs="Times New Roman" w:hint="eastAsia"/>
        </w:rPr>
        <w:t>1  Cox</w:t>
      </w:r>
      <w:proofErr w:type="gramEnd"/>
      <w:r w:rsidRPr="00151003">
        <w:rPr>
          <w:rFonts w:ascii="Times New Roman" w:hAnsi="Times New Roman" w:cs="Times New Roman" w:hint="eastAsia"/>
        </w:rPr>
        <w:t xml:space="preserve"> proportional hazards model for variables independently associated with overall survival after esophagectomy in different </w:t>
      </w:r>
      <w:proofErr w:type="spellStart"/>
      <w:r w:rsidRPr="00151003">
        <w:rPr>
          <w:rFonts w:ascii="Times New Roman" w:hAnsi="Times New Roman" w:cs="Times New Roman" w:hint="eastAsia"/>
        </w:rPr>
        <w:t>YpN</w:t>
      </w:r>
      <w:proofErr w:type="spellEnd"/>
      <w:r w:rsidRPr="00151003">
        <w:rPr>
          <w:rFonts w:ascii="Times New Roman" w:hAnsi="Times New Roman" w:cs="Times New Roman" w:hint="eastAsia"/>
        </w:rPr>
        <w:t xml:space="preserve"> groups.</w:t>
      </w:r>
    </w:p>
    <w:tbl>
      <w:tblPr>
        <w:tblW w:w="5773" w:type="pct"/>
        <w:jc w:val="center"/>
        <w:tblLook w:val="0420" w:firstRow="1" w:lastRow="0" w:firstColumn="0" w:lastColumn="0" w:noHBand="0" w:noVBand="1"/>
      </w:tblPr>
      <w:tblGrid>
        <w:gridCol w:w="1650"/>
        <w:gridCol w:w="200"/>
        <w:gridCol w:w="1071"/>
        <w:gridCol w:w="568"/>
        <w:gridCol w:w="1119"/>
        <w:gridCol w:w="568"/>
        <w:gridCol w:w="231"/>
        <w:gridCol w:w="232"/>
        <w:gridCol w:w="1206"/>
        <w:gridCol w:w="568"/>
        <w:gridCol w:w="1119"/>
        <w:gridCol w:w="1058"/>
      </w:tblGrid>
      <w:tr w:rsidR="00151003" w:rsidRPr="00151003" w14:paraId="781C7306" w14:textId="77777777" w:rsidTr="00AD75FC">
        <w:trPr>
          <w:tblHeader/>
          <w:jc w:val="center"/>
        </w:trPr>
        <w:tc>
          <w:tcPr>
            <w:tcW w:w="86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E92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Variables</w:t>
            </w:r>
          </w:p>
        </w:tc>
        <w:tc>
          <w:tcPr>
            <w:tcW w:w="1838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E84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                          ypN0         </w:t>
            </w:r>
          </w:p>
        </w:tc>
        <w:tc>
          <w:tcPr>
            <w:tcW w:w="12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388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167" w:type="pct"/>
            <w:gridSpan w:val="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FD0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100" w:firstLine="210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                           </w:t>
            </w:r>
            <w:proofErr w:type="spellStart"/>
            <w:r w:rsidRPr="00151003">
              <w:rPr>
                <w:rFonts w:ascii="Times New Roman" w:hAnsi="Times New Roman" w:cs="Times New Roman" w:hint="eastAsia"/>
                <w:szCs w:val="21"/>
              </w:rPr>
              <w:t>ypN</w:t>
            </w:r>
            <w:proofErr w:type="spellEnd"/>
            <w:r w:rsidRPr="0015100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</w:tr>
      <w:tr w:rsidR="00151003" w:rsidRPr="00151003" w14:paraId="047DBF11" w14:textId="77777777" w:rsidTr="00AD75FC">
        <w:trPr>
          <w:tblHeader/>
          <w:jc w:val="center"/>
        </w:trPr>
        <w:tc>
          <w:tcPr>
            <w:tcW w:w="8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99D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1C2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D32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Univariate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analysis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1D3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C0B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391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0BB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1AC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2FB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Univariate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analysis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4980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3E2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Multivariate analysis</w:t>
            </w: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0A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1003" w:rsidRPr="00151003" w14:paraId="0AD707B6" w14:textId="77777777" w:rsidTr="00AD75FC">
        <w:trPr>
          <w:tblHeader/>
          <w:jc w:val="center"/>
        </w:trPr>
        <w:tc>
          <w:tcPr>
            <w:tcW w:w="86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B4A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934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D2C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118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32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E72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2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BF9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2BB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46C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043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480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R (95%CI)</w:t>
            </w: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5E0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i/>
                <w:szCs w:val="21"/>
              </w:rPr>
              <w:t>P</w:t>
            </w:r>
          </w:p>
        </w:tc>
      </w:tr>
      <w:tr w:rsidR="00151003" w:rsidRPr="00151003" w14:paraId="1F2E5DAE" w14:textId="77777777" w:rsidTr="00AD75FC">
        <w:trPr>
          <w:jc w:val="center"/>
        </w:trPr>
        <w:tc>
          <w:tcPr>
            <w:tcW w:w="8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7F3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151003">
              <w:rPr>
                <w:rFonts w:ascii="Times New Roman" w:hAnsi="Times New Roman" w:cs="Times New Roman" w:hint="eastAsia"/>
                <w:szCs w:val="21"/>
              </w:rPr>
              <w:t>ypT</w:t>
            </w:r>
            <w:proofErr w:type="spellEnd"/>
          </w:p>
        </w:tc>
        <w:tc>
          <w:tcPr>
            <w:tcW w:w="11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963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183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C3B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F80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24D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1EB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D93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46E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2A8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B85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7F6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9C1019A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C910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T0-2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E24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C01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2DB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920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EF4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933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6F7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CA7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5E2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8C2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DF8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EF8712C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2B1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T3-4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E96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B20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64 (0.97 ~ 2.77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13A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6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C89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4 (0.46 ~ 1.54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8FD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581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FBE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DF5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708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57 (1.64 ~ 4.03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00B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76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89 (1.13 ~ 3.18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169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16</w:t>
            </w:r>
          </w:p>
        </w:tc>
      </w:tr>
      <w:tr w:rsidR="00151003" w:rsidRPr="00151003" w14:paraId="26E98115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A7D2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 w:hint="eastAsia"/>
                <w:szCs w:val="21"/>
              </w:rPr>
              <w:t>Differentiation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F92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CDF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A94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3BD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926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B577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D56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CFB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B6F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C60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C44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402EA68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B96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G1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75C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AA4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AB1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BBD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949C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17E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029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D56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2CE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962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35E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DFBDCB6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606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G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902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02D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53 (0.83 ~ 2.8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9D1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17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8BA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38 (0.74 ~ 2.57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CCB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311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AD4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342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EBE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18 (0.77 ~ 1.8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81F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440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DAA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8D5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538A5E8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073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      G</w:t>
            </w:r>
            <w:r w:rsidRPr="00151003">
              <w:rPr>
                <w:rFonts w:ascii="Times New Roman" w:hAnsi="Times New Roman" w:cs="Times New Roman"/>
                <w:szCs w:val="21"/>
              </w:rPr>
              <w:t>3 or x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6FD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22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26 (1.07 ~ 4.7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229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A47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45 (1.14 ~ 5.26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7BB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22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F98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153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DE2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45 (0.86 ~ 2.46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A18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166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B14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ECA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64FC96C8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6ED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Adjuvant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81A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885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37D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07F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940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AFB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5A1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0C0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5DE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91E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8381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84B57C0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5AF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57B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6C4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E27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E70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557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2A4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8A0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37F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DD3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88C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66B3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32868D29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1A8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52E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77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7 (0.63 ~ 1.8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1E1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0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6B3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BD15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428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2C0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F37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54 (0.37 ~ 0.7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14C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6D2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53 (0.36 ~ 0.78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A22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01</w:t>
            </w:r>
          </w:p>
        </w:tc>
      </w:tr>
      <w:tr w:rsidR="00151003" w:rsidRPr="00151003" w14:paraId="3BA04B5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3E8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68D3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BF9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94A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4B8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20A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AF3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564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E41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1B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71A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1E6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161BF837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B82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07EB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33E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ED0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70EE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298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C0A2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A27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611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745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F8C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318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092E7D4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063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04B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917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69 (0.34 ~ 1.41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5A2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307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ED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655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BE1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E32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3F9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55 (0.32 ~ 0.9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629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33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81EE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63 (0.36 ~ 1.09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6A8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98</w:t>
            </w:r>
          </w:p>
        </w:tc>
      </w:tr>
      <w:tr w:rsidR="00151003" w:rsidRPr="00151003" w14:paraId="01A435E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1A0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Ag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67B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98A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B30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3A4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8F5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BD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761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271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FD5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9D1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7AE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6B106132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CE8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&lt;60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106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DC7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49C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259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310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EBC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06E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367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353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AC8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CB4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91BC959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A56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9CD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9D8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7 (0.63 ~ 1.8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3CC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02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839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282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DE7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8E6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1C0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79 (0.54 ~ 1.1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15D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21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6B9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810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E23765E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27D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01A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27E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E15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ABE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F96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5E0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EE1B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8D1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3E8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FAC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FC3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095702A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D58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151003">
              <w:rPr>
                <w:rFonts w:ascii="Times New Roman" w:eastAsia="Times New Roman" w:hAnsi="Times New Roman" w:cs="Times New Roman" w:hint="eastAsia"/>
                <w:szCs w:val="21"/>
              </w:rPr>
              <w:t xml:space="preserve">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51003">
              <w:rPr>
                <w:rFonts w:ascii="SimSun" w:eastAsia="SimSun" w:hAnsi="SimSun" w:cs="SimSun" w:hint="eastAsia"/>
                <w:szCs w:val="21"/>
              </w:rPr>
              <w:t>＜</w:t>
            </w:r>
            <w:r w:rsidRPr="00151003">
              <w:rPr>
                <w:rFonts w:ascii="Times New Roman" w:eastAsia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878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D87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8E0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3D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B9A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EF7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BB1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15B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596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BB6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495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72DF5AD7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C1C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51003">
              <w:rPr>
                <w:rFonts w:ascii="Times New Roman" w:eastAsia="Times New Roman" w:hAnsi="Times New Roman" w:cs="Times New Roman" w:hint="eastAsia"/>
                <w:szCs w:val="21"/>
              </w:rPr>
              <w:t>19-25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531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9AB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94 (0.46 ~ 1.9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18C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7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249E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2B4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7FD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196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294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72 (0.45 ~ 1.1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70F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163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873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9EA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1D226F4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DDF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SimSun" w:eastAsia="SimSun" w:hAnsi="SimSun" w:cs="SimSun" w:hint="eastAsia"/>
                <w:szCs w:val="21"/>
              </w:rPr>
              <w:t>≥</w:t>
            </w:r>
            <w:r w:rsidRPr="00151003">
              <w:rPr>
                <w:rFonts w:ascii="Times New Roman" w:eastAsia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5FD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57C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8 (0.34 ~ 2.2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896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798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7C8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0D5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379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A74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2FF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74 (0.39 ~ 1.4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2DC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367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32F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C5C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5700723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1C8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Location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5F6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94E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B76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3DC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31C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E4F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44E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FB4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DCE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E75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780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46FA99B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9E27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Upp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1A0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B75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756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5F4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766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CD3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E25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0D4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54C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FC4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599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72D32BE5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754A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lastRenderedPageBreak/>
              <w:t>Middle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32D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FCB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69 (0.37 ~ 1.28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97D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24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908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64 (0.34 ~ 1.21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910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170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3DB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A25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D04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79 (0.97 ~ 3.2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C96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6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4D7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58 (0.85 ~ 2.95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6D1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147</w:t>
            </w:r>
          </w:p>
        </w:tc>
      </w:tr>
      <w:tr w:rsidR="00151003" w:rsidRPr="00151003" w14:paraId="30572A0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F7A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Lower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F7D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FC9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50 (0.22 ~ 1.12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393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9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CEF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45 (0.20 ~ 1.00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086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51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611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963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3E5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14 (1.12 ~ 4.09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281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22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7CD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75 (0.90 ~ 3.40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D0B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98</w:t>
            </w:r>
          </w:p>
        </w:tc>
      </w:tr>
      <w:tr w:rsidR="00151003" w:rsidRPr="00151003" w14:paraId="256F75BE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A90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hAnsi="Times New Roman" w:cs="Times New Roman" w:hint="eastAsia"/>
                <w:szCs w:val="21"/>
              </w:rPr>
              <w:t>TRG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652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6DB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FCD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856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0E4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CF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787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BC0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A3F5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BCEC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A08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79B8037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BDA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0-</w:t>
            </w:r>
            <w:r w:rsidRPr="00151003">
              <w:rPr>
                <w:rFonts w:ascii="Times New Roman" w:eastAsia="Times New Roman" w:hAnsi="Times New Roman" w:cs="Times New Roman"/>
                <w:szCs w:val="21"/>
              </w:rPr>
              <w:t>1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BD3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9EC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4AE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2BE6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084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1B1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D04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C64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92D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0DA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1A6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61EB59E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81E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2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A7F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D25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3.05 (1.70 ~ 5.4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7B5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FFD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3.32 (1.71 ~ 6.43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8E5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F61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DEC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F70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77 (1.56 ~ 4.9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776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&lt;.001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8CE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92 (0.99 ~ 3.70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F48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053</w:t>
            </w:r>
          </w:p>
        </w:tc>
      </w:tr>
      <w:tr w:rsidR="00151003" w:rsidRPr="00151003" w14:paraId="017C41C4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339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151003">
              <w:rPr>
                <w:rFonts w:ascii="Times New Roman" w:eastAsia="Times New Roman" w:hAnsi="Times New Roman" w:cs="Times New Roman"/>
                <w:szCs w:val="21"/>
              </w:rPr>
              <w:t>Vesselinvasion</w:t>
            </w:r>
            <w:proofErr w:type="spellEnd"/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C18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23F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EBD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BDF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9A8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B82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EBC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77A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2DC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564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A8D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2FACCDD0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AC0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9E3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B95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7C3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02E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A9D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5BB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828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749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E4B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655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EC0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75148DB1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6A2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EA0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284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2.79 (1.01 ~ 7.73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894F1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49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AC0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3.39 (1.17 ~ 9.83)</w:t>
            </w: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778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24</w:t>
            </w: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B6E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AAD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7A9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25 (0.79 ~ 1.98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9CF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338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8CD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F205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151003" w:rsidRPr="00151003" w14:paraId="044FC503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C46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151003">
              <w:rPr>
                <w:rFonts w:ascii="Times New Roman" w:eastAsia="Times New Roman" w:hAnsi="Times New Roman" w:cs="Times New Roman"/>
                <w:szCs w:val="21"/>
              </w:rPr>
              <w:t>Nerveinvasion</w:t>
            </w:r>
            <w:proofErr w:type="spellEnd"/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612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090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1E4C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3CF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F8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55E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9A2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252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2D5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838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985B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1003" w:rsidRPr="00151003" w14:paraId="3DBF7AAC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B16D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51F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CFB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7FC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FF1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F05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66FE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DDE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2F7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FEE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153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00 (Reference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6163A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1003" w:rsidRPr="00151003" w14:paraId="3049DFBB" w14:textId="77777777" w:rsidTr="00AD75FC">
        <w:trPr>
          <w:jc w:val="center"/>
        </w:trPr>
        <w:tc>
          <w:tcPr>
            <w:tcW w:w="8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FCE3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151003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799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69B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9 (0.28 ~ 2.85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DBA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846</w:t>
            </w:r>
          </w:p>
        </w:tc>
        <w:tc>
          <w:tcPr>
            <w:tcW w:w="5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79288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299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A347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1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1CCAF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3302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55 (1.03 ~ 2.34)</w:t>
            </w:r>
          </w:p>
        </w:tc>
        <w:tc>
          <w:tcPr>
            <w:tcW w:w="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C0F9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b/>
                <w:szCs w:val="21"/>
              </w:rPr>
              <w:t>0.035</w:t>
            </w:r>
          </w:p>
        </w:tc>
        <w:tc>
          <w:tcPr>
            <w:tcW w:w="5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E400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1.27 (0.82 ~ 1.97)</w:t>
            </w:r>
          </w:p>
        </w:tc>
        <w:tc>
          <w:tcPr>
            <w:tcW w:w="5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C224" w14:textId="77777777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0.289</w:t>
            </w:r>
          </w:p>
        </w:tc>
      </w:tr>
      <w:tr w:rsidR="009217C9" w:rsidRPr="00151003" w14:paraId="5E0E5F9E" w14:textId="77777777" w:rsidTr="00AD75FC">
        <w:trPr>
          <w:jc w:val="center"/>
        </w:trPr>
        <w:tc>
          <w:tcPr>
            <w:tcW w:w="5000" w:type="pct"/>
            <w:gridSpan w:val="1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DE21" w14:textId="2645E79C" w:rsidR="009217C9" w:rsidRPr="00151003" w:rsidRDefault="009217C9" w:rsidP="00AD75F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151003">
              <w:rPr>
                <w:rFonts w:ascii="Times New Roman" w:eastAsia="Times New Roman" w:hAnsi="Times New Roman" w:cs="Times New Roman"/>
                <w:szCs w:val="21"/>
              </w:rPr>
              <w:t>HR: Hazards Ratio, CI: Confidence Interval</w:t>
            </w:r>
            <w:r w:rsidR="00042554" w:rsidRPr="001510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</w:tbl>
    <w:p w14:paraId="534408C5" w14:textId="77777777" w:rsidR="00D67977" w:rsidRPr="00151003" w:rsidRDefault="00D67977"/>
    <w:sectPr w:rsidR="00D67977" w:rsidRPr="00151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483CB" w14:textId="77777777" w:rsidR="00326FBA" w:rsidRDefault="00326FBA" w:rsidP="009217C9">
      <w:r>
        <w:separator/>
      </w:r>
    </w:p>
  </w:endnote>
  <w:endnote w:type="continuationSeparator" w:id="0">
    <w:p w14:paraId="0E8268CB" w14:textId="77777777" w:rsidR="00326FBA" w:rsidRDefault="00326FBA" w:rsidP="0092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E04CF" w14:textId="77777777" w:rsidR="00326FBA" w:rsidRDefault="00326FBA" w:rsidP="009217C9">
      <w:r>
        <w:separator/>
      </w:r>
    </w:p>
  </w:footnote>
  <w:footnote w:type="continuationSeparator" w:id="0">
    <w:p w14:paraId="34993A01" w14:textId="77777777" w:rsidR="00326FBA" w:rsidRDefault="00326FBA" w:rsidP="00921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5468"/>
    <w:rsid w:val="00042554"/>
    <w:rsid w:val="00105468"/>
    <w:rsid w:val="00151003"/>
    <w:rsid w:val="00292461"/>
    <w:rsid w:val="00326FBA"/>
    <w:rsid w:val="0044237D"/>
    <w:rsid w:val="00520F55"/>
    <w:rsid w:val="008E5E0B"/>
    <w:rsid w:val="009217C9"/>
    <w:rsid w:val="00A62C89"/>
    <w:rsid w:val="00AD32FC"/>
    <w:rsid w:val="00D6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EB83A"/>
  <w15:chartTrackingRefBased/>
  <w15:docId w15:val="{D2F39BC5-0FF0-4B57-8937-53C745E8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7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17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1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Das, Aishwarya -</cp:lastModifiedBy>
  <cp:revision>4</cp:revision>
  <dcterms:created xsi:type="dcterms:W3CDTF">2024-09-24T01:16:00Z</dcterms:created>
  <dcterms:modified xsi:type="dcterms:W3CDTF">2025-08-13T08:36:00Z</dcterms:modified>
</cp:coreProperties>
</file>